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559541A3" w:rsidR="00104FD6" w:rsidRPr="006F0DE2" w:rsidRDefault="000F677F" w:rsidP="00104FD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</w:t>
      </w:r>
      <w:r w:rsidR="00104FD6" w:rsidRPr="006F0DE2">
        <w:rPr>
          <w:rFonts w:ascii="Arial" w:hAnsi="Arial" w:cs="Arial"/>
          <w:sz w:val="20"/>
          <w:szCs w:val="20"/>
        </w:rPr>
        <w:t xml:space="preserve">. </w:t>
      </w:r>
      <w:r w:rsidR="00104FD6" w:rsidRPr="006F0DE2">
        <w:rPr>
          <w:rFonts w:ascii="Arial" w:hAnsi="Arial" w:cs="Arial"/>
          <w:color w:val="000000" w:themeColor="text1"/>
          <w:sz w:val="20"/>
          <w:szCs w:val="20"/>
        </w:rPr>
        <w:t>Differences in Demographic and Clinical Characteristics Between Patients</w:t>
      </w:r>
      <w:r w:rsidR="003748B7" w:rsidRPr="006F0DE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04090">
        <w:rPr>
          <w:rFonts w:ascii="Arial" w:hAnsi="Arial" w:cs="Arial"/>
          <w:color w:val="000000" w:themeColor="text1"/>
          <w:sz w:val="20"/>
          <w:szCs w:val="20"/>
        </w:rPr>
        <w:t xml:space="preserve">in the </w:t>
      </w:r>
      <w:r w:rsidR="00B52DFC" w:rsidRPr="006F0DE2">
        <w:rPr>
          <w:rFonts w:ascii="Arial" w:hAnsi="Arial" w:cs="Arial"/>
          <w:color w:val="000000" w:themeColor="text1"/>
          <w:sz w:val="20"/>
          <w:szCs w:val="20"/>
        </w:rPr>
        <w:t>Microarray</w:t>
      </w:r>
      <w:r w:rsidR="003C22B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04090">
        <w:rPr>
          <w:rFonts w:ascii="Arial" w:hAnsi="Arial" w:cs="Arial"/>
          <w:color w:val="000000" w:themeColor="text1"/>
          <w:sz w:val="20"/>
          <w:szCs w:val="20"/>
        </w:rPr>
        <w:t>S</w:t>
      </w:r>
      <w:r w:rsidR="003C22B0">
        <w:rPr>
          <w:rFonts w:ascii="Arial" w:hAnsi="Arial" w:cs="Arial"/>
          <w:color w:val="000000" w:themeColor="text1"/>
          <w:sz w:val="20"/>
          <w:szCs w:val="20"/>
        </w:rPr>
        <w:t>ample</w:t>
      </w:r>
      <w:r w:rsidR="00B52DFC" w:rsidRPr="006F0DE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6AE9" w:rsidRPr="006F0DE2"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="00E93395">
        <w:rPr>
          <w:rFonts w:ascii="Arial" w:hAnsi="Arial" w:cs="Arial"/>
          <w:color w:val="000000" w:themeColor="text1"/>
          <w:sz w:val="20"/>
          <w:szCs w:val="20"/>
        </w:rPr>
        <w:t>High and Low</w:t>
      </w:r>
      <w:r w:rsidR="003A6AE9" w:rsidRPr="006F0DE2">
        <w:rPr>
          <w:rFonts w:ascii="Arial" w:hAnsi="Arial" w:cs="Arial"/>
          <w:color w:val="000000" w:themeColor="text1"/>
          <w:sz w:val="20"/>
          <w:szCs w:val="20"/>
        </w:rPr>
        <w:t xml:space="preserve"> Attentional Function Index Score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215"/>
        <w:gridCol w:w="1620"/>
        <w:gridCol w:w="1530"/>
        <w:gridCol w:w="2120"/>
      </w:tblGrid>
      <w:tr w:rsidR="004D262D" w:rsidRPr="006F0DE2" w14:paraId="30159A46" w14:textId="77777777" w:rsidTr="0045360B">
        <w:tc>
          <w:tcPr>
            <w:tcW w:w="5215" w:type="dxa"/>
            <w:vMerge w:val="restart"/>
            <w:vAlign w:val="center"/>
          </w:tcPr>
          <w:p w14:paraId="3970656F" w14:textId="4516665C" w:rsidR="004D262D" w:rsidRPr="006F0DE2" w:rsidRDefault="004D262D" w:rsidP="00C628DE">
            <w:pPr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vAlign w:val="center"/>
          </w:tcPr>
          <w:p w14:paraId="27F024D9" w14:textId="001F400B" w:rsidR="004D262D" w:rsidRPr="006F0DE2" w:rsidRDefault="00DE0F94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 High 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 xml:space="preserve">AFI 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>score of &gt;7.5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2C26449" w14:textId="28A253C3" w:rsidR="004D262D" w:rsidRPr="006F0DE2" w:rsidRDefault="00E5010D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49.4% 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>(n=78)</w:t>
            </w:r>
          </w:p>
        </w:tc>
        <w:tc>
          <w:tcPr>
            <w:tcW w:w="1530" w:type="dxa"/>
            <w:vAlign w:val="center"/>
          </w:tcPr>
          <w:p w14:paraId="368E1AFD" w14:textId="141461F7" w:rsidR="004D262D" w:rsidRPr="006F0DE2" w:rsidRDefault="00DE0F94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 xml:space="preserve">AFI 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>score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>of &lt;5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4AE26EB" w14:textId="2388E02D" w:rsidR="004D262D" w:rsidRPr="006F0DE2" w:rsidRDefault="00E5010D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50.6% </w:t>
            </w:r>
            <w:r w:rsidR="004D262D" w:rsidRPr="006F0DE2">
              <w:rPr>
                <w:rFonts w:ascii="Arial" w:hAnsi="Arial" w:cs="Arial"/>
                <w:bCs/>
                <w:sz w:val="20"/>
                <w:szCs w:val="20"/>
              </w:rPr>
              <w:t>(n=80)</w:t>
            </w:r>
          </w:p>
        </w:tc>
        <w:tc>
          <w:tcPr>
            <w:tcW w:w="2120" w:type="dxa"/>
            <w:vMerge w:val="restart"/>
            <w:vAlign w:val="center"/>
          </w:tcPr>
          <w:p w14:paraId="2817B208" w14:textId="77777777" w:rsidR="004D262D" w:rsidRPr="006F0DE2" w:rsidRDefault="004D262D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6F0DE2" w14:paraId="3650996F" w14:textId="77777777" w:rsidTr="0045360B">
        <w:trPr>
          <w:trHeight w:val="215"/>
        </w:trPr>
        <w:tc>
          <w:tcPr>
            <w:tcW w:w="5215" w:type="dxa"/>
            <w:vMerge/>
            <w:vAlign w:val="center"/>
          </w:tcPr>
          <w:p w14:paraId="10B12E63" w14:textId="74A3A5A3" w:rsidR="004D262D" w:rsidRPr="006F0DE2" w:rsidRDefault="004D262D" w:rsidP="00C628DE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4D4E80" w14:textId="60FFC80E" w:rsidR="004D262D" w:rsidRPr="006F0DE2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vAlign w:val="center"/>
          </w:tcPr>
          <w:p w14:paraId="48C969BA" w14:textId="4FAAB96C" w:rsidR="004D262D" w:rsidRPr="006F0DE2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120" w:type="dxa"/>
            <w:vMerge/>
          </w:tcPr>
          <w:p w14:paraId="71E9EDB1" w14:textId="2B303DEA" w:rsidR="004D262D" w:rsidRPr="006F0DE2" w:rsidRDefault="004D262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6F0DE2" w14:paraId="7B8FC695" w14:textId="77777777" w:rsidTr="0045360B">
        <w:tc>
          <w:tcPr>
            <w:tcW w:w="5215" w:type="dxa"/>
            <w:vAlign w:val="center"/>
          </w:tcPr>
          <w:p w14:paraId="5356D301" w14:textId="65DD0F09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44E9C16D" w14:textId="6E4703D8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57.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9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5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AE5A4C" w14:textId="758884EC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53.6 (12.4)</w:t>
            </w:r>
          </w:p>
        </w:tc>
        <w:tc>
          <w:tcPr>
            <w:tcW w:w="2120" w:type="dxa"/>
            <w:vAlign w:val="center"/>
          </w:tcPr>
          <w:p w14:paraId="79CAFE6E" w14:textId="610BE623" w:rsidR="003A6AE9" w:rsidRPr="0080100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2.33, p = 0.021</w:t>
            </w:r>
          </w:p>
        </w:tc>
      </w:tr>
      <w:tr w:rsidR="003A6AE9" w:rsidRPr="006F0DE2" w14:paraId="2AB6DEC0" w14:textId="77777777" w:rsidTr="0045360B">
        <w:tc>
          <w:tcPr>
            <w:tcW w:w="5215" w:type="dxa"/>
          </w:tcPr>
          <w:p w14:paraId="4D1B1429" w14:textId="4F9EE46C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620" w:type="dxa"/>
          </w:tcPr>
          <w:p w14:paraId="22E144C2" w14:textId="35D865A9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6.6 (2.7)</w:t>
            </w:r>
          </w:p>
        </w:tc>
        <w:tc>
          <w:tcPr>
            <w:tcW w:w="1530" w:type="dxa"/>
          </w:tcPr>
          <w:p w14:paraId="3717947A" w14:textId="2AA35F20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6.0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3.0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EA7E989" w14:textId="77777777" w:rsidR="003A6AE9" w:rsidRPr="0080100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1.44, p = 0.152</w:t>
            </w:r>
          </w:p>
        </w:tc>
      </w:tr>
      <w:tr w:rsidR="003A6AE9" w:rsidRPr="006F0DE2" w14:paraId="772C9932" w14:textId="77777777" w:rsidTr="0045360B">
        <w:tc>
          <w:tcPr>
            <w:tcW w:w="5215" w:type="dxa"/>
          </w:tcPr>
          <w:p w14:paraId="448C2525" w14:textId="7A20C60B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6F0DE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F79DB86" w14:textId="043DD3A3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5.6 (5.3)</w:t>
            </w:r>
          </w:p>
        </w:tc>
        <w:tc>
          <w:tcPr>
            <w:tcW w:w="1530" w:type="dxa"/>
          </w:tcPr>
          <w:p w14:paraId="10E790C7" w14:textId="5DD00456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8.1 (6.2)</w:t>
            </w:r>
          </w:p>
        </w:tc>
        <w:tc>
          <w:tcPr>
            <w:tcW w:w="2120" w:type="dxa"/>
            <w:vAlign w:val="center"/>
          </w:tcPr>
          <w:p w14:paraId="1EA9E7C1" w14:textId="77777777" w:rsidR="003A6AE9" w:rsidRPr="0080100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2.69, p = 0.008</w:t>
            </w:r>
          </w:p>
        </w:tc>
      </w:tr>
      <w:tr w:rsidR="003A6AE9" w:rsidRPr="006F0DE2" w14:paraId="1A326DC2" w14:textId="77777777" w:rsidTr="0045360B">
        <w:tc>
          <w:tcPr>
            <w:tcW w:w="5215" w:type="dxa"/>
          </w:tcPr>
          <w:p w14:paraId="04FE1B50" w14:textId="77777777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620" w:type="dxa"/>
          </w:tcPr>
          <w:p w14:paraId="236A8130" w14:textId="00C995BF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83.8 (10.2)</w:t>
            </w:r>
          </w:p>
        </w:tc>
        <w:tc>
          <w:tcPr>
            <w:tcW w:w="1530" w:type="dxa"/>
          </w:tcPr>
          <w:p w14:paraId="47EADFF6" w14:textId="4EEE4BC3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74.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2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 w:rsidR="00EE1999" w:rsidRPr="006F0DE2">
              <w:rPr>
                <w:rFonts w:ascii="Arial" w:hAnsi="Arial" w:cs="Arial"/>
                <w:sz w:val="20"/>
                <w:szCs w:val="20"/>
              </w:rPr>
              <w:t>9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89EABD3" w14:textId="77777777" w:rsidR="003A6AE9" w:rsidRPr="0080100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5.72, p &lt; 0.001</w:t>
            </w:r>
          </w:p>
        </w:tc>
      </w:tr>
      <w:tr w:rsidR="003A6AE9" w:rsidRPr="006F0DE2" w14:paraId="349729EB" w14:textId="77777777" w:rsidTr="0045360B">
        <w:tc>
          <w:tcPr>
            <w:tcW w:w="5215" w:type="dxa"/>
          </w:tcPr>
          <w:p w14:paraId="1BA9767B" w14:textId="77777777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620" w:type="dxa"/>
          </w:tcPr>
          <w:p w14:paraId="4F331FB4" w14:textId="686ADDBD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1 (1.1)</w:t>
            </w:r>
          </w:p>
        </w:tc>
        <w:tc>
          <w:tcPr>
            <w:tcW w:w="1530" w:type="dxa"/>
          </w:tcPr>
          <w:p w14:paraId="7754201E" w14:textId="56FF0310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</w:t>
            </w:r>
            <w:r w:rsidR="005A79ED" w:rsidRPr="006F0DE2">
              <w:rPr>
                <w:rFonts w:ascii="Arial" w:hAnsi="Arial" w:cs="Arial"/>
                <w:sz w:val="20"/>
                <w:szCs w:val="20"/>
              </w:rPr>
              <w:t>9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1.5)</w:t>
            </w:r>
          </w:p>
        </w:tc>
        <w:tc>
          <w:tcPr>
            <w:tcW w:w="2120" w:type="dxa"/>
            <w:vAlign w:val="center"/>
          </w:tcPr>
          <w:p w14:paraId="71611608" w14:textId="77777777" w:rsidR="003A6AE9" w:rsidRPr="0080100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3.33, p = 0.001</w:t>
            </w:r>
          </w:p>
        </w:tc>
      </w:tr>
      <w:tr w:rsidR="003A6AE9" w:rsidRPr="006F0DE2" w14:paraId="72B4BC46" w14:textId="77777777" w:rsidTr="0045360B">
        <w:tc>
          <w:tcPr>
            <w:tcW w:w="5215" w:type="dxa"/>
          </w:tcPr>
          <w:p w14:paraId="262FDD56" w14:textId="565A8F2D" w:rsidR="003A6AE9" w:rsidRPr="006F0DE2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6F0DE2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620" w:type="dxa"/>
          </w:tcPr>
          <w:p w14:paraId="154AF23A" w14:textId="00562B60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4.7 (2.</w:t>
            </w:r>
            <w:r w:rsidR="005A79ED" w:rsidRPr="006F0DE2">
              <w:rPr>
                <w:rFonts w:ascii="Arial" w:hAnsi="Arial" w:cs="Arial"/>
                <w:sz w:val="20"/>
                <w:szCs w:val="20"/>
              </w:rPr>
              <w:t>4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73B6792" w14:textId="533129DF" w:rsidR="003A6AE9" w:rsidRPr="006F0DE2" w:rsidRDefault="003A6A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6.6 (3.</w:t>
            </w:r>
            <w:r w:rsidR="005A79ED" w:rsidRPr="006F0DE2">
              <w:rPr>
                <w:rFonts w:ascii="Arial" w:hAnsi="Arial" w:cs="Arial"/>
                <w:sz w:val="20"/>
                <w:szCs w:val="20"/>
              </w:rPr>
              <w:t>3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3D013756" w14:textId="617B8E90" w:rsidR="003A6AE9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4.1</w:t>
            </w:r>
            <w:r w:rsidR="00C628DE" w:rsidRPr="00801002">
              <w:rPr>
                <w:rFonts w:ascii="Arial" w:hAnsi="Arial" w:cs="Arial"/>
                <w:sz w:val="20"/>
                <w:szCs w:val="20"/>
              </w:rPr>
              <w:t>6</w:t>
            </w:r>
            <w:r w:rsidRPr="00801002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E5010D" w:rsidRPr="006F0DE2" w14:paraId="16170F9D" w14:textId="77777777" w:rsidTr="0045360B">
        <w:tc>
          <w:tcPr>
            <w:tcW w:w="5215" w:type="dxa"/>
          </w:tcPr>
          <w:p w14:paraId="1AA7C810" w14:textId="36FBD93E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620" w:type="dxa"/>
          </w:tcPr>
          <w:p w14:paraId="31B2C064" w14:textId="740E4350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6 (1.8)</w:t>
            </w:r>
          </w:p>
        </w:tc>
        <w:tc>
          <w:tcPr>
            <w:tcW w:w="1530" w:type="dxa"/>
          </w:tcPr>
          <w:p w14:paraId="318B871C" w14:textId="6DAE88F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3.2 (3.1)</w:t>
            </w:r>
          </w:p>
        </w:tc>
        <w:tc>
          <w:tcPr>
            <w:tcW w:w="2120" w:type="dxa"/>
            <w:vAlign w:val="center"/>
          </w:tcPr>
          <w:p w14:paraId="50CAFB49" w14:textId="76C9FB28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1.17, p = 0.247</w:t>
            </w:r>
          </w:p>
        </w:tc>
      </w:tr>
      <w:tr w:rsidR="00E5010D" w:rsidRPr="006F0DE2" w14:paraId="06EEDE44" w14:textId="77777777" w:rsidTr="0045360B">
        <w:tc>
          <w:tcPr>
            <w:tcW w:w="5215" w:type="dxa"/>
          </w:tcPr>
          <w:p w14:paraId="0DBEC9B0" w14:textId="752C374F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620" w:type="dxa"/>
          </w:tcPr>
          <w:p w14:paraId="6B4C1BA2" w14:textId="500FA465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5 (4.2)</w:t>
            </w:r>
          </w:p>
        </w:tc>
        <w:tc>
          <w:tcPr>
            <w:tcW w:w="1530" w:type="dxa"/>
          </w:tcPr>
          <w:p w14:paraId="61CD069E" w14:textId="05DBAE5D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5 (3.6)</w:t>
            </w:r>
          </w:p>
        </w:tc>
        <w:tc>
          <w:tcPr>
            <w:tcW w:w="2120" w:type="dxa"/>
            <w:vMerge w:val="restart"/>
            <w:vAlign w:val="center"/>
          </w:tcPr>
          <w:p w14:paraId="1183C37A" w14:textId="77777777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U, p = 0.143</w:t>
            </w:r>
          </w:p>
        </w:tc>
      </w:tr>
      <w:tr w:rsidR="00E5010D" w:rsidRPr="006F0DE2" w14:paraId="6E6EAAC8" w14:textId="77777777" w:rsidTr="0045360B">
        <w:tc>
          <w:tcPr>
            <w:tcW w:w="5215" w:type="dxa"/>
          </w:tcPr>
          <w:p w14:paraId="4F76867E" w14:textId="2022CBB5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Time since diagnosis (median)</w:t>
            </w:r>
          </w:p>
        </w:tc>
        <w:tc>
          <w:tcPr>
            <w:tcW w:w="1620" w:type="dxa"/>
          </w:tcPr>
          <w:p w14:paraId="11127228" w14:textId="5B87A0AB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4</w:t>
            </w:r>
            <w:r w:rsidR="008253A7" w:rsidRPr="006F0D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BB22EF8" w14:textId="7D2B9935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6</w:t>
            </w:r>
            <w:r w:rsidR="008253A7" w:rsidRPr="006F0D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0" w:type="dxa"/>
            <w:vMerge/>
            <w:vAlign w:val="center"/>
          </w:tcPr>
          <w:p w14:paraId="4DC089AE" w14:textId="77777777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6F0DE2" w14:paraId="0308E88E" w14:textId="77777777" w:rsidTr="0045360B">
        <w:tc>
          <w:tcPr>
            <w:tcW w:w="5215" w:type="dxa"/>
          </w:tcPr>
          <w:p w14:paraId="14D179FF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620" w:type="dxa"/>
          </w:tcPr>
          <w:p w14:paraId="4341F451" w14:textId="2F44EEB2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.9 (1.8)</w:t>
            </w:r>
          </w:p>
        </w:tc>
        <w:tc>
          <w:tcPr>
            <w:tcW w:w="1530" w:type="dxa"/>
          </w:tcPr>
          <w:p w14:paraId="5446A89B" w14:textId="650762A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.1 (1.6)</w:t>
            </w:r>
          </w:p>
        </w:tc>
        <w:tc>
          <w:tcPr>
            <w:tcW w:w="2120" w:type="dxa"/>
            <w:vAlign w:val="center"/>
          </w:tcPr>
          <w:p w14:paraId="35BF32B4" w14:textId="77777777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0.86, p = 0.393</w:t>
            </w:r>
          </w:p>
        </w:tc>
      </w:tr>
      <w:tr w:rsidR="00E5010D" w:rsidRPr="006F0DE2" w14:paraId="0227C5A9" w14:textId="77777777" w:rsidTr="0045360B">
        <w:tc>
          <w:tcPr>
            <w:tcW w:w="5215" w:type="dxa"/>
          </w:tcPr>
          <w:p w14:paraId="07CE35CE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620" w:type="dxa"/>
            <w:vAlign w:val="center"/>
          </w:tcPr>
          <w:p w14:paraId="0CF2C561" w14:textId="035B37D2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.4 (1.4)</w:t>
            </w:r>
          </w:p>
        </w:tc>
        <w:tc>
          <w:tcPr>
            <w:tcW w:w="1530" w:type="dxa"/>
            <w:vAlign w:val="center"/>
          </w:tcPr>
          <w:p w14:paraId="588AE4C8" w14:textId="768134F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.2 (1.1)</w:t>
            </w:r>
          </w:p>
        </w:tc>
        <w:tc>
          <w:tcPr>
            <w:tcW w:w="2120" w:type="dxa"/>
            <w:vAlign w:val="center"/>
          </w:tcPr>
          <w:p w14:paraId="6377B356" w14:textId="4B530934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0.9</w:t>
            </w:r>
            <w:r w:rsidR="00C628DE" w:rsidRPr="00801002">
              <w:rPr>
                <w:rFonts w:ascii="Arial" w:hAnsi="Arial" w:cs="Arial"/>
                <w:sz w:val="20"/>
                <w:szCs w:val="20"/>
              </w:rPr>
              <w:t>6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336</w:t>
            </w:r>
          </w:p>
        </w:tc>
      </w:tr>
      <w:tr w:rsidR="00E5010D" w:rsidRPr="006F0DE2" w14:paraId="5A4661EA" w14:textId="77777777" w:rsidTr="0045360B">
        <w:tc>
          <w:tcPr>
            <w:tcW w:w="5215" w:type="dxa"/>
          </w:tcPr>
          <w:p w14:paraId="4AD68896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620" w:type="dxa"/>
            <w:vAlign w:val="center"/>
          </w:tcPr>
          <w:p w14:paraId="2342B212" w14:textId="221C9F29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9 (1.2)</w:t>
            </w:r>
          </w:p>
        </w:tc>
        <w:tc>
          <w:tcPr>
            <w:tcW w:w="1530" w:type="dxa"/>
            <w:vAlign w:val="center"/>
          </w:tcPr>
          <w:p w14:paraId="50B62345" w14:textId="285AA17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7 (1.0)</w:t>
            </w:r>
          </w:p>
        </w:tc>
        <w:tc>
          <w:tcPr>
            <w:tcW w:w="2120" w:type="dxa"/>
            <w:vAlign w:val="center"/>
          </w:tcPr>
          <w:p w14:paraId="7673F9E3" w14:textId="77777777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0.98, p = 0.329</w:t>
            </w:r>
          </w:p>
        </w:tc>
      </w:tr>
      <w:tr w:rsidR="00E5010D" w:rsidRPr="006F0DE2" w14:paraId="04D37752" w14:textId="77777777" w:rsidTr="0045360B">
        <w:tc>
          <w:tcPr>
            <w:tcW w:w="5215" w:type="dxa"/>
          </w:tcPr>
          <w:p w14:paraId="341C2041" w14:textId="3E0D8011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620" w:type="dxa"/>
            <w:vAlign w:val="center"/>
          </w:tcPr>
          <w:p w14:paraId="360E2E03" w14:textId="65F1345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</w:t>
            </w:r>
            <w:r w:rsidR="00C628DE" w:rsidRPr="006F0DE2">
              <w:rPr>
                <w:rFonts w:ascii="Arial" w:hAnsi="Arial" w:cs="Arial"/>
                <w:sz w:val="20"/>
                <w:szCs w:val="20"/>
              </w:rPr>
              <w:t>17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628DE" w:rsidRPr="006F0DE2">
              <w:rPr>
                <w:rFonts w:ascii="Arial" w:hAnsi="Arial" w:cs="Arial"/>
                <w:sz w:val="20"/>
                <w:szCs w:val="20"/>
              </w:rPr>
              <w:t>08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907FF1B" w14:textId="6A669C3B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0.</w:t>
            </w:r>
            <w:r w:rsidR="00C628DE" w:rsidRPr="006F0DE2">
              <w:rPr>
                <w:rFonts w:ascii="Arial" w:hAnsi="Arial" w:cs="Arial"/>
                <w:sz w:val="20"/>
                <w:szCs w:val="20"/>
              </w:rPr>
              <w:t>17</w:t>
            </w:r>
            <w:r w:rsidRPr="006F0DE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628DE" w:rsidRPr="006F0DE2">
              <w:rPr>
                <w:rFonts w:ascii="Arial" w:hAnsi="Arial" w:cs="Arial"/>
                <w:sz w:val="20"/>
                <w:szCs w:val="20"/>
              </w:rPr>
              <w:t>08</w:t>
            </w:r>
            <w:r w:rsidRPr="006F0D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22D29CBB" w14:textId="78B65568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-0.26, p = 0.793</w:t>
            </w:r>
          </w:p>
        </w:tc>
      </w:tr>
      <w:tr w:rsidR="00E5010D" w:rsidRPr="006F0DE2" w14:paraId="4BE1D289" w14:textId="77777777" w:rsidTr="0045360B">
        <w:tc>
          <w:tcPr>
            <w:tcW w:w="5215" w:type="dxa"/>
          </w:tcPr>
          <w:p w14:paraId="3D844D1E" w14:textId="741F6D28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B2E4FB" w14:textId="635C0607" w:rsidR="00E5010D" w:rsidRPr="006F0DE2" w:rsidRDefault="00E5010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530" w:type="dxa"/>
            <w:vAlign w:val="center"/>
          </w:tcPr>
          <w:p w14:paraId="78993D47" w14:textId="5C6035CC" w:rsidR="00E5010D" w:rsidRPr="006F0DE2" w:rsidRDefault="00E5010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120" w:type="dxa"/>
            <w:vAlign w:val="center"/>
          </w:tcPr>
          <w:p w14:paraId="29D0D756" w14:textId="4B6D953D" w:rsidR="00E5010D" w:rsidRPr="0080100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6F0DE2" w14:paraId="2B9D3CB1" w14:textId="77777777" w:rsidTr="0045360B">
        <w:tc>
          <w:tcPr>
            <w:tcW w:w="5215" w:type="dxa"/>
          </w:tcPr>
          <w:p w14:paraId="1DCF135C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6922E8D0" w:rsidR="00E5010D" w:rsidRPr="006F0DE2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ab/>
              <w:t>Fe</w:t>
            </w:r>
            <w:r w:rsidR="00E5010D" w:rsidRPr="006F0DE2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  <w:p w14:paraId="2E1F1F6B" w14:textId="7B4A690C" w:rsidR="00E5010D" w:rsidRPr="006F0DE2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="00E5010D" w:rsidRPr="006F0DE2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14:paraId="5473FED2" w14:textId="7777777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039223" w14:textId="7E2F230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74.4 (58)</w:t>
            </w:r>
          </w:p>
          <w:p w14:paraId="7B05276E" w14:textId="3DB5335B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5.6 (20)</w:t>
            </w:r>
          </w:p>
        </w:tc>
        <w:tc>
          <w:tcPr>
            <w:tcW w:w="1530" w:type="dxa"/>
          </w:tcPr>
          <w:p w14:paraId="78954487" w14:textId="7777777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72F787" w14:textId="6531AB4F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85.0 (68)</w:t>
            </w:r>
          </w:p>
          <w:p w14:paraId="0FC6A5D1" w14:textId="54DEAB9E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5.0 (12)</w:t>
            </w:r>
          </w:p>
        </w:tc>
        <w:tc>
          <w:tcPr>
            <w:tcW w:w="2120" w:type="dxa"/>
            <w:vAlign w:val="center"/>
          </w:tcPr>
          <w:p w14:paraId="52D40A55" w14:textId="13E2C202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115</w:t>
            </w:r>
          </w:p>
        </w:tc>
      </w:tr>
      <w:tr w:rsidR="00E5010D" w:rsidRPr="006F0DE2" w14:paraId="5B4B7E9E" w14:textId="77777777" w:rsidTr="0045360B">
        <w:tc>
          <w:tcPr>
            <w:tcW w:w="5215" w:type="dxa"/>
          </w:tcPr>
          <w:p w14:paraId="7CB61719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0C8BC8E4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Hispanic</w:t>
            </w:r>
            <w:r w:rsidR="00C628DE" w:rsidRPr="006F0DE2">
              <w:rPr>
                <w:rFonts w:ascii="Arial" w:hAnsi="Arial" w:cs="Arial"/>
                <w:bCs/>
                <w:sz w:val="20"/>
                <w:szCs w:val="20"/>
              </w:rPr>
              <w:t>, M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ixed</w:t>
            </w:r>
            <w:r w:rsidR="00C628DE" w:rsidRPr="006F0DE2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 xml:space="preserve">or </w:t>
            </w:r>
            <w:r w:rsidR="00C628DE" w:rsidRPr="006F0DE2">
              <w:rPr>
                <w:rFonts w:ascii="Arial" w:hAnsi="Arial" w:cs="Arial"/>
                <w:bCs/>
                <w:sz w:val="20"/>
                <w:szCs w:val="20"/>
              </w:rPr>
              <w:t>Oth</w:t>
            </w:r>
            <w:r w:rsidRPr="006F0DE2">
              <w:rPr>
                <w:rFonts w:ascii="Arial" w:hAnsi="Arial" w:cs="Arial"/>
                <w:bCs/>
                <w:sz w:val="20"/>
                <w:szCs w:val="20"/>
              </w:rPr>
              <w:t>er</w:t>
            </w:r>
          </w:p>
        </w:tc>
        <w:tc>
          <w:tcPr>
            <w:tcW w:w="1620" w:type="dxa"/>
          </w:tcPr>
          <w:p w14:paraId="7F5BA6DD" w14:textId="7777777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1D65D1" w14:textId="36CAF4DE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74.0 (57)</w:t>
            </w:r>
          </w:p>
          <w:p w14:paraId="54D7F4BE" w14:textId="7D847E63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4.3 (11)</w:t>
            </w:r>
          </w:p>
          <w:p w14:paraId="7BD4F390" w14:textId="5EF19EF0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6.5 (5)</w:t>
            </w:r>
          </w:p>
          <w:p w14:paraId="3390D3A6" w14:textId="766B4A81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5.2 (4)</w:t>
            </w:r>
          </w:p>
        </w:tc>
        <w:tc>
          <w:tcPr>
            <w:tcW w:w="1530" w:type="dxa"/>
          </w:tcPr>
          <w:p w14:paraId="5614565A" w14:textId="7777777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41ACBC" w14:textId="105F4C8E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67.5 (54)</w:t>
            </w:r>
          </w:p>
          <w:p w14:paraId="238C93AC" w14:textId="19129E1F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1.3 (9)</w:t>
            </w:r>
          </w:p>
          <w:p w14:paraId="6309EC1F" w14:textId="02267993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1.3 (9)</w:t>
            </w:r>
          </w:p>
          <w:p w14:paraId="0EB45BC6" w14:textId="7A48DB0F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0.0 (8)</w:t>
            </w:r>
          </w:p>
        </w:tc>
        <w:tc>
          <w:tcPr>
            <w:tcW w:w="2120" w:type="dxa"/>
            <w:vAlign w:val="center"/>
          </w:tcPr>
          <w:p w14:paraId="38316DBB" w14:textId="0595B6BF" w:rsidR="00E5010D" w:rsidRPr="00801002" w:rsidRDefault="00E5010D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8253A7"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01002">
              <w:rPr>
                <w:rFonts w:ascii="Arial" w:hAnsi="Arial" w:cs="Arial"/>
                <w:sz w:val="20"/>
                <w:szCs w:val="20"/>
              </w:rPr>
              <w:t>= 2.70, p = 0.440</w:t>
            </w:r>
          </w:p>
        </w:tc>
      </w:tr>
      <w:tr w:rsidR="00E5010D" w:rsidRPr="006F0DE2" w14:paraId="28EEF8E7" w14:textId="77777777" w:rsidTr="0045360B">
        <w:tc>
          <w:tcPr>
            <w:tcW w:w="5215" w:type="dxa"/>
          </w:tcPr>
          <w:p w14:paraId="7A454B83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620" w:type="dxa"/>
          </w:tcPr>
          <w:p w14:paraId="4F6ED1CE" w14:textId="0D16379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82.1 (64)</w:t>
            </w:r>
          </w:p>
        </w:tc>
        <w:tc>
          <w:tcPr>
            <w:tcW w:w="1530" w:type="dxa"/>
          </w:tcPr>
          <w:p w14:paraId="6973B75B" w14:textId="59AD53F6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51.2 (41)</w:t>
            </w:r>
          </w:p>
        </w:tc>
        <w:tc>
          <w:tcPr>
            <w:tcW w:w="2120" w:type="dxa"/>
          </w:tcPr>
          <w:p w14:paraId="174E1100" w14:textId="7660E2F8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E5010D" w:rsidRPr="006F0DE2" w14:paraId="5CC6FB57" w14:textId="77777777" w:rsidTr="0045360B">
        <w:tc>
          <w:tcPr>
            <w:tcW w:w="5215" w:type="dxa"/>
          </w:tcPr>
          <w:p w14:paraId="72CF8FD4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620" w:type="dxa"/>
          </w:tcPr>
          <w:p w14:paraId="1FCDB705" w14:textId="7F228E0D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1.5 (9)</w:t>
            </w:r>
          </w:p>
        </w:tc>
        <w:tc>
          <w:tcPr>
            <w:tcW w:w="1530" w:type="dxa"/>
          </w:tcPr>
          <w:p w14:paraId="31F31029" w14:textId="0071F182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6.3 (21)</w:t>
            </w:r>
          </w:p>
        </w:tc>
        <w:tc>
          <w:tcPr>
            <w:tcW w:w="2120" w:type="dxa"/>
          </w:tcPr>
          <w:p w14:paraId="54BFCA76" w14:textId="70A761C4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025</w:t>
            </w:r>
          </w:p>
        </w:tc>
      </w:tr>
      <w:tr w:rsidR="00E5010D" w:rsidRPr="006F0DE2" w14:paraId="1A942FCE" w14:textId="77777777" w:rsidTr="0045360B">
        <w:tc>
          <w:tcPr>
            <w:tcW w:w="5215" w:type="dxa"/>
          </w:tcPr>
          <w:p w14:paraId="58A516B7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620" w:type="dxa"/>
          </w:tcPr>
          <w:p w14:paraId="506549B7" w14:textId="285F781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0.8 (16)</w:t>
            </w:r>
          </w:p>
        </w:tc>
        <w:tc>
          <w:tcPr>
            <w:tcW w:w="1530" w:type="dxa"/>
          </w:tcPr>
          <w:p w14:paraId="58C9C626" w14:textId="0523ADA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6.3 (21)</w:t>
            </w:r>
          </w:p>
        </w:tc>
        <w:tc>
          <w:tcPr>
            <w:tcW w:w="2120" w:type="dxa"/>
          </w:tcPr>
          <w:p w14:paraId="4FC38362" w14:textId="760A1AAA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456</w:t>
            </w:r>
          </w:p>
        </w:tc>
      </w:tr>
      <w:tr w:rsidR="00E5010D" w:rsidRPr="006F0DE2" w14:paraId="78028D6F" w14:textId="77777777" w:rsidTr="0045360B">
        <w:tc>
          <w:tcPr>
            <w:tcW w:w="5215" w:type="dxa"/>
          </w:tcPr>
          <w:p w14:paraId="41FAA636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620" w:type="dxa"/>
          </w:tcPr>
          <w:p w14:paraId="47C73E2F" w14:textId="6DA0180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9.7 (7)</w:t>
            </w:r>
          </w:p>
        </w:tc>
        <w:tc>
          <w:tcPr>
            <w:tcW w:w="1530" w:type="dxa"/>
          </w:tcPr>
          <w:p w14:paraId="41A95F60" w14:textId="03FAD5BC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12.2 (9)</w:t>
            </w:r>
          </w:p>
        </w:tc>
        <w:tc>
          <w:tcPr>
            <w:tcW w:w="2120" w:type="dxa"/>
          </w:tcPr>
          <w:p w14:paraId="19BCB899" w14:textId="6DDD4461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FE, p = 0.792</w:t>
            </w:r>
          </w:p>
        </w:tc>
      </w:tr>
      <w:tr w:rsidR="00E5010D" w:rsidRPr="006F0DE2" w14:paraId="5FC08C41" w14:textId="77777777" w:rsidTr="0045360B">
        <w:tc>
          <w:tcPr>
            <w:tcW w:w="5215" w:type="dxa"/>
          </w:tcPr>
          <w:p w14:paraId="1285E377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620" w:type="dxa"/>
          </w:tcPr>
          <w:p w14:paraId="3573FD89" w14:textId="3575F71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48.7 (38)</w:t>
            </w:r>
          </w:p>
        </w:tc>
        <w:tc>
          <w:tcPr>
            <w:tcW w:w="1530" w:type="dxa"/>
          </w:tcPr>
          <w:p w14:paraId="3DD2382D" w14:textId="1375A93F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hAnsi="Arial" w:cs="Arial"/>
                <w:sz w:val="20"/>
                <w:szCs w:val="20"/>
              </w:rPr>
              <w:t>21.3 (17)</w:t>
            </w:r>
          </w:p>
        </w:tc>
        <w:tc>
          <w:tcPr>
            <w:tcW w:w="2120" w:type="dxa"/>
          </w:tcPr>
          <w:p w14:paraId="44C1F428" w14:textId="20A043BE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E5010D" w:rsidRPr="006F0DE2" w14:paraId="51AE5523" w14:textId="77777777" w:rsidTr="0045360B">
        <w:tc>
          <w:tcPr>
            <w:tcW w:w="5215" w:type="dxa"/>
          </w:tcPr>
          <w:p w14:paraId="78D17EC3" w14:textId="77777777" w:rsidR="00E5010D" w:rsidRPr="006F0DE2" w:rsidRDefault="00E5010D" w:rsidP="00C628DE">
            <w:pPr>
              <w:ind w:left="18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3EA4B7E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C628DE"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to </w:t>
            </w: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&lt;$70,000</w:t>
            </w:r>
          </w:p>
          <w:p w14:paraId="056BC9DC" w14:textId="30914048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C628DE"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4F5BC7AC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620" w:type="dxa"/>
          </w:tcPr>
          <w:p w14:paraId="2C82CE79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3137BD44" w14:textId="51B4C95B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0.3 (8)</w:t>
            </w:r>
          </w:p>
          <w:p w14:paraId="4264B437" w14:textId="78AFA4AC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2.8 (10)</w:t>
            </w:r>
          </w:p>
          <w:p w14:paraId="2C628C01" w14:textId="5E7BDDC5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4.1 (11)</w:t>
            </w:r>
          </w:p>
          <w:p w14:paraId="5BA1DD06" w14:textId="488300C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2.8 (49)</w:t>
            </w:r>
          </w:p>
        </w:tc>
        <w:tc>
          <w:tcPr>
            <w:tcW w:w="1530" w:type="dxa"/>
          </w:tcPr>
          <w:p w14:paraId="6BA92723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534F6280" w14:textId="63DB8AFC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2.5 (26)</w:t>
            </w:r>
          </w:p>
          <w:p w14:paraId="27829AD9" w14:textId="71EDFE8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5.0 (20)</w:t>
            </w:r>
          </w:p>
          <w:p w14:paraId="587B4235" w14:textId="16189618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6.3 (13)</w:t>
            </w:r>
          </w:p>
          <w:p w14:paraId="0BA7E11F" w14:textId="6A3F3380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6.3 (21)</w:t>
            </w:r>
          </w:p>
        </w:tc>
        <w:tc>
          <w:tcPr>
            <w:tcW w:w="2120" w:type="dxa"/>
            <w:vAlign w:val="center"/>
          </w:tcPr>
          <w:p w14:paraId="30268AFA" w14:textId="6AD15C50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, p &lt; 0.001</w:t>
            </w:r>
          </w:p>
        </w:tc>
      </w:tr>
      <w:tr w:rsidR="00E5010D" w:rsidRPr="006F0DE2" w14:paraId="07024A69" w14:textId="77777777" w:rsidTr="0045360B">
        <w:tc>
          <w:tcPr>
            <w:tcW w:w="5215" w:type="dxa"/>
          </w:tcPr>
          <w:p w14:paraId="28050206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Specific comorbidities (% yes)</w:t>
            </w:r>
          </w:p>
          <w:p w14:paraId="632B5FA4" w14:textId="7C7D2895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</w:t>
            </w:r>
            <w:proofErr w:type="spellEnd"/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or blood disease</w:t>
            </w:r>
          </w:p>
          <w:p w14:paraId="40C8BD2B" w14:textId="378B3A18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ack pain</w:t>
            </w:r>
          </w:p>
          <w:p w14:paraId="4EA5F1AC" w14:textId="5559D051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620" w:type="dxa"/>
          </w:tcPr>
          <w:p w14:paraId="4F35303F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4688B5C8" w14:textId="6DF5D84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.4 (5)</w:t>
            </w:r>
          </w:p>
          <w:p w14:paraId="05B28BC8" w14:textId="46FD69D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4.4 (19)</w:t>
            </w:r>
          </w:p>
          <w:p w14:paraId="2DA92E21" w14:textId="02D19B8C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4.1 (11)</w:t>
            </w:r>
          </w:p>
          <w:p w14:paraId="4E5B83DA" w14:textId="3E48FFCF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.4 (5)</w:t>
            </w:r>
          </w:p>
          <w:p w14:paraId="27DE1033" w14:textId="118A79A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.6 (2)</w:t>
            </w:r>
          </w:p>
          <w:p w14:paraId="0D202B61" w14:textId="08C73CA5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.3 (1)</w:t>
            </w:r>
          </w:p>
          <w:p w14:paraId="262CDA38" w14:textId="59B02D44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7.7 (6)</w:t>
            </w:r>
          </w:p>
          <w:p w14:paraId="21BC4FBE" w14:textId="5E6E327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4.1 (11)</w:t>
            </w:r>
          </w:p>
          <w:p w14:paraId="504BE4BE" w14:textId="712073C8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7.7 (6)</w:t>
            </w:r>
          </w:p>
          <w:p w14:paraId="0A933A1F" w14:textId="0506B10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1.5 (9)</w:t>
            </w:r>
          </w:p>
          <w:p w14:paraId="4D297CB8" w14:textId="6CC2064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6.7 (13)</w:t>
            </w:r>
          </w:p>
          <w:p w14:paraId="4BA2874B" w14:textId="44923B92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.3 (1)</w:t>
            </w:r>
          </w:p>
        </w:tc>
        <w:tc>
          <w:tcPr>
            <w:tcW w:w="1530" w:type="dxa"/>
          </w:tcPr>
          <w:p w14:paraId="352D2A07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20B229F5" w14:textId="102559C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.0 (4)</w:t>
            </w:r>
          </w:p>
          <w:p w14:paraId="6E00668E" w14:textId="2E918DA2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3.8 (27)</w:t>
            </w:r>
          </w:p>
          <w:p w14:paraId="206B4B86" w14:textId="03F13B0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1.3 (9)</w:t>
            </w:r>
          </w:p>
          <w:p w14:paraId="4F3D29EC" w14:textId="58721CF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0.0 (8)</w:t>
            </w:r>
          </w:p>
          <w:p w14:paraId="787E1F31" w14:textId="30DC696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.0 (4)</w:t>
            </w:r>
          </w:p>
          <w:p w14:paraId="197FA08D" w14:textId="12C450F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.3 (1)</w:t>
            </w:r>
          </w:p>
          <w:p w14:paraId="503EFD8A" w14:textId="1062BE38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.8 (3)</w:t>
            </w:r>
          </w:p>
          <w:p w14:paraId="1B917971" w14:textId="37281D72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7.5 (14)</w:t>
            </w:r>
          </w:p>
          <w:p w14:paraId="36ECA384" w14:textId="18FE739C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41.3 (33)</w:t>
            </w:r>
          </w:p>
          <w:p w14:paraId="2F49D306" w14:textId="74A5EF4D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7.5 (14)</w:t>
            </w:r>
          </w:p>
          <w:p w14:paraId="3E315F60" w14:textId="2CCDE3A8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5.0 (28)</w:t>
            </w:r>
          </w:p>
          <w:p w14:paraId="0724C9AF" w14:textId="7E2FF05F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.8 (3)</w:t>
            </w:r>
          </w:p>
        </w:tc>
        <w:tc>
          <w:tcPr>
            <w:tcW w:w="2120" w:type="dxa"/>
          </w:tcPr>
          <w:p w14:paraId="2959EFF4" w14:textId="77777777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A573203" w14:textId="77777777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FE, p = 0.744</w:t>
            </w:r>
          </w:p>
          <w:p w14:paraId="7E269D24" w14:textId="7C6E78E5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222</w:t>
            </w:r>
          </w:p>
          <w:p w14:paraId="2A675841" w14:textId="54DEC830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638</w:t>
            </w:r>
          </w:p>
          <w:p w14:paraId="59B177EC" w14:textId="661EC889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565</w:t>
            </w:r>
          </w:p>
          <w:p w14:paraId="08528F6D" w14:textId="77777777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FE, p = 0.682</w:t>
            </w:r>
          </w:p>
          <w:p w14:paraId="6254F148" w14:textId="77777777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FE, p = 1.000</w:t>
            </w:r>
          </w:p>
          <w:p w14:paraId="6FB94932" w14:textId="77777777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FE, p = 0.325</w:t>
            </w:r>
          </w:p>
          <w:p w14:paraId="3239EE8A" w14:textId="69BB9982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664</w:t>
            </w:r>
          </w:p>
          <w:p w14:paraId="7380E2D8" w14:textId="76CEF3CA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&lt; 0.001</w:t>
            </w:r>
          </w:p>
          <w:p w14:paraId="0387752F" w14:textId="389E9631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368</w:t>
            </w:r>
          </w:p>
          <w:p w14:paraId="758993E1" w14:textId="52797682" w:rsidR="00E5010D" w:rsidRPr="0080100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011</w:t>
            </w:r>
          </w:p>
          <w:p w14:paraId="346E5010" w14:textId="781C6CDF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FE, p = 0.620</w:t>
            </w:r>
          </w:p>
        </w:tc>
      </w:tr>
      <w:tr w:rsidR="00E5010D" w:rsidRPr="006F0DE2" w14:paraId="39D0750D" w14:textId="77777777" w:rsidTr="0045360B">
        <w:tc>
          <w:tcPr>
            <w:tcW w:w="5215" w:type="dxa"/>
          </w:tcPr>
          <w:p w14:paraId="7DED5464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xercise on a regular basis (% yes)</w:t>
            </w:r>
          </w:p>
        </w:tc>
        <w:tc>
          <w:tcPr>
            <w:tcW w:w="1620" w:type="dxa"/>
          </w:tcPr>
          <w:p w14:paraId="14CB6DA7" w14:textId="718EFB32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80.8 (63)</w:t>
            </w:r>
          </w:p>
        </w:tc>
        <w:tc>
          <w:tcPr>
            <w:tcW w:w="1530" w:type="dxa"/>
          </w:tcPr>
          <w:p w14:paraId="5B3A53BE" w14:textId="697AFC2D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3.7 (51)</w:t>
            </w:r>
          </w:p>
        </w:tc>
        <w:tc>
          <w:tcPr>
            <w:tcW w:w="2120" w:type="dxa"/>
          </w:tcPr>
          <w:p w14:paraId="67AB8314" w14:textId="345B9E79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021</w:t>
            </w:r>
          </w:p>
        </w:tc>
      </w:tr>
      <w:tr w:rsidR="00E5010D" w:rsidRPr="006F0DE2" w14:paraId="2D5ED1D4" w14:textId="77777777" w:rsidTr="0045360B">
        <w:tc>
          <w:tcPr>
            <w:tcW w:w="5215" w:type="dxa"/>
          </w:tcPr>
          <w:p w14:paraId="0D2744F3" w14:textId="77777777" w:rsidR="00E5010D" w:rsidRPr="006F0DE2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620" w:type="dxa"/>
          </w:tcPr>
          <w:p w14:paraId="368CCDDC" w14:textId="094ECD1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2.1 (25)</w:t>
            </w:r>
          </w:p>
        </w:tc>
        <w:tc>
          <w:tcPr>
            <w:tcW w:w="1530" w:type="dxa"/>
          </w:tcPr>
          <w:p w14:paraId="52C23182" w14:textId="051A2429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9.7 (31)</w:t>
            </w:r>
          </w:p>
        </w:tc>
        <w:tc>
          <w:tcPr>
            <w:tcW w:w="2120" w:type="dxa"/>
          </w:tcPr>
          <w:p w14:paraId="7EF23817" w14:textId="3BF1C07E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801002">
              <w:rPr>
                <w:rFonts w:ascii="Arial" w:hAnsi="Arial" w:cs="Arial"/>
                <w:sz w:val="20"/>
                <w:szCs w:val="20"/>
              </w:rPr>
              <w:t>, p = 0.404</w:t>
            </w:r>
          </w:p>
        </w:tc>
      </w:tr>
      <w:tr w:rsidR="00E5010D" w:rsidRPr="006F0DE2" w14:paraId="0D246F73" w14:textId="77777777" w:rsidTr="0045360B">
        <w:tc>
          <w:tcPr>
            <w:tcW w:w="5215" w:type="dxa"/>
          </w:tcPr>
          <w:p w14:paraId="29A47514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reast</w:t>
            </w:r>
          </w:p>
          <w:p w14:paraId="2F0E4C10" w14:textId="4719AD5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0F07F032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  <w:proofErr w:type="spellEnd"/>
          </w:p>
          <w:p w14:paraId="65CFD950" w14:textId="2EB290F9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620" w:type="dxa"/>
          </w:tcPr>
          <w:p w14:paraId="71D0CF31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2A971AD" w14:textId="15479C2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7.2 (29)</w:t>
            </w:r>
          </w:p>
          <w:p w14:paraId="697AE2D2" w14:textId="11FBCEB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0.5 (16)</w:t>
            </w:r>
          </w:p>
          <w:p w14:paraId="2A5C7E90" w14:textId="21E9821A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4.4 (19)</w:t>
            </w:r>
          </w:p>
          <w:p w14:paraId="39701FD9" w14:textId="1630F398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7.9 (14)</w:t>
            </w:r>
          </w:p>
        </w:tc>
        <w:tc>
          <w:tcPr>
            <w:tcW w:w="1530" w:type="dxa"/>
          </w:tcPr>
          <w:p w14:paraId="1D8290E4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34FD3220" w14:textId="2E293532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45.0 (36)</w:t>
            </w:r>
          </w:p>
          <w:p w14:paraId="7078D169" w14:textId="7FECDE8B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5.0 (20)</w:t>
            </w:r>
          </w:p>
          <w:p w14:paraId="6606968A" w14:textId="6E8D9990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2.5 (18)</w:t>
            </w:r>
          </w:p>
          <w:p w14:paraId="25CA0D77" w14:textId="1488B8C6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7.5 (6)</w:t>
            </w:r>
          </w:p>
        </w:tc>
        <w:tc>
          <w:tcPr>
            <w:tcW w:w="2120" w:type="dxa"/>
            <w:vAlign w:val="center"/>
          </w:tcPr>
          <w:p w14:paraId="53736632" w14:textId="77777777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801002">
              <w:rPr>
                <w:rFonts w:ascii="Arial" w:hAnsi="Arial" w:cs="Arial"/>
                <w:sz w:val="20"/>
                <w:szCs w:val="20"/>
              </w:rPr>
              <w:t xml:space="preserve"> = 4.40, p = 0.221</w:t>
            </w:r>
          </w:p>
        </w:tc>
      </w:tr>
      <w:tr w:rsidR="00E5010D" w:rsidRPr="006F0DE2" w14:paraId="386BFCA1" w14:textId="77777777" w:rsidTr="0045360B">
        <w:tc>
          <w:tcPr>
            <w:tcW w:w="5215" w:type="dxa"/>
          </w:tcPr>
          <w:p w14:paraId="49D435BD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Type of prior cancer treatment</w:t>
            </w:r>
          </w:p>
          <w:p w14:paraId="6D1E7EE1" w14:textId="665716C2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620" w:type="dxa"/>
          </w:tcPr>
          <w:p w14:paraId="428A3596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4B369747" w14:textId="043569B2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0.8 (16)</w:t>
            </w:r>
          </w:p>
          <w:p w14:paraId="08566C31" w14:textId="17E2BC81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9.0 (30)</w:t>
            </w:r>
          </w:p>
          <w:p w14:paraId="76814EC4" w14:textId="706652B0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2.1 (17)</w:t>
            </w:r>
          </w:p>
          <w:p w14:paraId="776F4BD5" w14:textId="10247BC7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8.2 (14)</w:t>
            </w:r>
          </w:p>
        </w:tc>
        <w:tc>
          <w:tcPr>
            <w:tcW w:w="1530" w:type="dxa"/>
          </w:tcPr>
          <w:p w14:paraId="03BD2C02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B4E057F" w14:textId="74C8FCE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0.0 (8)</w:t>
            </w:r>
          </w:p>
          <w:p w14:paraId="4B359887" w14:textId="5D9B0BFF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47.5 (38)</w:t>
            </w:r>
          </w:p>
          <w:p w14:paraId="62294024" w14:textId="20282D00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2.5 (18)</w:t>
            </w:r>
          </w:p>
          <w:p w14:paraId="71E072E7" w14:textId="40531A0A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0.0 (16)</w:t>
            </w:r>
          </w:p>
        </w:tc>
        <w:tc>
          <w:tcPr>
            <w:tcW w:w="2120" w:type="dxa"/>
            <w:vAlign w:val="center"/>
          </w:tcPr>
          <w:p w14:paraId="4AA5098B" w14:textId="304609EF" w:rsidR="00E5010D" w:rsidRPr="00801002" w:rsidRDefault="00E5010D" w:rsidP="008253A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8253A7"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01002">
              <w:rPr>
                <w:rFonts w:ascii="Arial" w:hAnsi="Arial" w:cs="Arial"/>
                <w:sz w:val="20"/>
                <w:szCs w:val="20"/>
              </w:rPr>
              <w:t>= 3.71, p = 0.294</w:t>
            </w:r>
          </w:p>
        </w:tc>
      </w:tr>
      <w:tr w:rsidR="00E5010D" w:rsidRPr="006F0DE2" w14:paraId="3C607900" w14:textId="77777777" w:rsidTr="0045360B">
        <w:tc>
          <w:tcPr>
            <w:tcW w:w="5215" w:type="dxa"/>
          </w:tcPr>
          <w:p w14:paraId="21C76BE1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2D967AF0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C628DE"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 cycle</w:t>
            </w:r>
          </w:p>
          <w:p w14:paraId="773D056B" w14:textId="3A11EE1B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 cycle</w:t>
            </w:r>
          </w:p>
          <w:p w14:paraId="7B05E3A9" w14:textId="56FA1908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 cycle</w:t>
            </w:r>
          </w:p>
        </w:tc>
        <w:tc>
          <w:tcPr>
            <w:tcW w:w="1620" w:type="dxa"/>
          </w:tcPr>
          <w:p w14:paraId="2BFBCC19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5D19EBD" w14:textId="484CE69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30.8 (24)</w:t>
            </w:r>
          </w:p>
          <w:p w14:paraId="05C3B9B1" w14:textId="62AD37EA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0.3 (47)</w:t>
            </w:r>
          </w:p>
          <w:p w14:paraId="40B766AF" w14:textId="5C5BA89B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9.0 (7)</w:t>
            </w:r>
          </w:p>
        </w:tc>
        <w:tc>
          <w:tcPr>
            <w:tcW w:w="1530" w:type="dxa"/>
          </w:tcPr>
          <w:p w14:paraId="56EB27EE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1667C5EE" w14:textId="7A1EDA16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41.3 (33)</w:t>
            </w:r>
          </w:p>
          <w:p w14:paraId="26210797" w14:textId="7DEA99C0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2.5 (42)</w:t>
            </w:r>
          </w:p>
          <w:p w14:paraId="5C2CF44F" w14:textId="27203C31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.3 (5)</w:t>
            </w:r>
          </w:p>
        </w:tc>
        <w:tc>
          <w:tcPr>
            <w:tcW w:w="2120" w:type="dxa"/>
            <w:vAlign w:val="center"/>
          </w:tcPr>
          <w:p w14:paraId="43A56D57" w14:textId="169EB3DA" w:rsidR="00E5010D" w:rsidRPr="00801002" w:rsidRDefault="00E5010D" w:rsidP="00C628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8253A7"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01002">
              <w:rPr>
                <w:rFonts w:ascii="Arial" w:hAnsi="Arial" w:cs="Arial"/>
                <w:sz w:val="20"/>
                <w:szCs w:val="20"/>
              </w:rPr>
              <w:t>= 2.01, p = 0.366</w:t>
            </w:r>
          </w:p>
        </w:tc>
      </w:tr>
      <w:tr w:rsidR="00E5010D" w:rsidRPr="006F0DE2" w14:paraId="2E673827" w14:textId="77777777" w:rsidTr="0045360B">
        <w:tc>
          <w:tcPr>
            <w:tcW w:w="5215" w:type="dxa"/>
          </w:tcPr>
          <w:p w14:paraId="5C0EB909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620" w:type="dxa"/>
          </w:tcPr>
          <w:p w14:paraId="232EDCD9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57DB4846" w14:textId="43602D9B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1.8 (17)</w:t>
            </w:r>
          </w:p>
          <w:p w14:paraId="12707E4C" w14:textId="5BC27158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9.0 (46)</w:t>
            </w:r>
          </w:p>
          <w:p w14:paraId="00A9ED6C" w14:textId="4D83153C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 xml:space="preserve">19.2 (15) </w:t>
            </w:r>
          </w:p>
        </w:tc>
        <w:tc>
          <w:tcPr>
            <w:tcW w:w="1530" w:type="dxa"/>
          </w:tcPr>
          <w:p w14:paraId="12060A79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CCC8D51" w14:textId="6FE9FC5B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5.0 (20)</w:t>
            </w:r>
          </w:p>
          <w:p w14:paraId="1E5614BD" w14:textId="7E831050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5.0 (44)</w:t>
            </w:r>
          </w:p>
          <w:p w14:paraId="67664A3F" w14:textId="0515C494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0.0 (16)</w:t>
            </w:r>
          </w:p>
        </w:tc>
        <w:tc>
          <w:tcPr>
            <w:tcW w:w="2120" w:type="dxa"/>
            <w:vAlign w:val="center"/>
          </w:tcPr>
          <w:p w14:paraId="5A3B4231" w14:textId="74BC481F" w:rsidR="00E5010D" w:rsidRPr="00801002" w:rsidRDefault="00E5010D" w:rsidP="008253A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8253A7"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01002">
              <w:rPr>
                <w:rFonts w:ascii="Arial" w:hAnsi="Arial" w:cs="Arial"/>
                <w:sz w:val="20"/>
                <w:szCs w:val="20"/>
              </w:rPr>
              <w:t>= 0.30, p = 0.863</w:t>
            </w:r>
          </w:p>
        </w:tc>
      </w:tr>
      <w:tr w:rsidR="00E5010D" w:rsidRPr="006F0DE2" w14:paraId="6986D356" w14:textId="77777777" w:rsidTr="0045360B">
        <w:tc>
          <w:tcPr>
            <w:tcW w:w="5215" w:type="dxa"/>
          </w:tcPr>
          <w:p w14:paraId="48E20EA7" w14:textId="77777777" w:rsidR="00E5010D" w:rsidRPr="006F0DE2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6F0DE2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3BDE0553" w:rsidR="00E5010D" w:rsidRPr="006F0DE2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620" w:type="dxa"/>
          </w:tcPr>
          <w:p w14:paraId="2E18E522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C1B0BE4" w14:textId="263AE423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2.2 (9)</w:t>
            </w:r>
          </w:p>
          <w:p w14:paraId="04A3E8B2" w14:textId="2A46F5CF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0.3 (15)</w:t>
            </w:r>
          </w:p>
          <w:p w14:paraId="1F22B75A" w14:textId="7F50CBF4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50.0 (37)</w:t>
            </w:r>
          </w:p>
          <w:p w14:paraId="11E0C480" w14:textId="133508A3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7.6 (13)</w:t>
            </w:r>
          </w:p>
        </w:tc>
        <w:tc>
          <w:tcPr>
            <w:tcW w:w="1530" w:type="dxa"/>
          </w:tcPr>
          <w:p w14:paraId="76DF1CF1" w14:textId="77777777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68663D76" w14:textId="2E565E7A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6.6 (5)</w:t>
            </w:r>
          </w:p>
          <w:p w14:paraId="3550D812" w14:textId="62BE7201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19.7 (15)</w:t>
            </w:r>
          </w:p>
          <w:p w14:paraId="797DFC35" w14:textId="2FB22D3E" w:rsidR="00E5010D" w:rsidRPr="006F0DE2" w:rsidRDefault="00E5010D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46.1 (35)</w:t>
            </w:r>
          </w:p>
          <w:p w14:paraId="71417D01" w14:textId="0CE699E9" w:rsidR="00E5010D" w:rsidRPr="006F0DE2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DE2">
              <w:rPr>
                <w:rFonts w:ascii="Arial" w:eastAsiaTheme="majorEastAsia" w:hAnsi="Arial" w:cs="Arial"/>
                <w:sz w:val="20"/>
                <w:szCs w:val="20"/>
              </w:rPr>
              <w:t>27.6 (21)</w:t>
            </w:r>
          </w:p>
        </w:tc>
        <w:tc>
          <w:tcPr>
            <w:tcW w:w="2120" w:type="dxa"/>
            <w:vAlign w:val="center"/>
          </w:tcPr>
          <w:p w14:paraId="78658406" w14:textId="5D7B4FFF" w:rsidR="00E5010D" w:rsidRPr="00801002" w:rsidRDefault="00E5010D" w:rsidP="008253A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8253A7" w:rsidRPr="0080100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01002">
              <w:rPr>
                <w:rFonts w:ascii="Arial" w:hAnsi="Arial" w:cs="Arial"/>
                <w:sz w:val="20"/>
                <w:szCs w:val="20"/>
              </w:rPr>
              <w:t>= 3.06, p = 0.383</w:t>
            </w:r>
          </w:p>
        </w:tc>
      </w:tr>
      <w:tr w:rsidR="00C628DE" w:rsidRPr="006F0DE2" w14:paraId="75FB3ECA" w14:textId="77777777" w:rsidTr="0045360B">
        <w:tc>
          <w:tcPr>
            <w:tcW w:w="5215" w:type="dxa"/>
          </w:tcPr>
          <w:p w14:paraId="0C693C68" w14:textId="6D82B6B1" w:rsidR="00C628DE" w:rsidRPr="00801002" w:rsidRDefault="00C628DE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80100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Mean AFI score at </w:t>
            </w:r>
            <w:proofErr w:type="spellStart"/>
            <w:r w:rsidRPr="00801002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nrollment</w:t>
            </w:r>
            <w:proofErr w:type="spellEnd"/>
          </w:p>
        </w:tc>
        <w:tc>
          <w:tcPr>
            <w:tcW w:w="1620" w:type="dxa"/>
          </w:tcPr>
          <w:p w14:paraId="3C3F12A3" w14:textId="254E950A" w:rsidR="00C628DE" w:rsidRPr="00801002" w:rsidRDefault="008253A7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8.4 (0.7)</w:t>
            </w:r>
          </w:p>
        </w:tc>
        <w:tc>
          <w:tcPr>
            <w:tcW w:w="1530" w:type="dxa"/>
          </w:tcPr>
          <w:p w14:paraId="5ABABB2C" w14:textId="0DC15761" w:rsidR="00C628DE" w:rsidRPr="00801002" w:rsidRDefault="008253A7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801002">
              <w:rPr>
                <w:rFonts w:ascii="Arial" w:eastAsiaTheme="majorEastAsia" w:hAnsi="Arial" w:cs="Arial"/>
                <w:sz w:val="20"/>
                <w:szCs w:val="20"/>
              </w:rPr>
              <w:t>4.0 (0.8)</w:t>
            </w:r>
          </w:p>
        </w:tc>
        <w:tc>
          <w:tcPr>
            <w:tcW w:w="2120" w:type="dxa"/>
            <w:vAlign w:val="center"/>
          </w:tcPr>
          <w:p w14:paraId="48AB7D85" w14:textId="0A9E84BB" w:rsidR="00C628DE" w:rsidRPr="00801002" w:rsidRDefault="008253A7" w:rsidP="008253A7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801002">
              <w:rPr>
                <w:rFonts w:ascii="Arial" w:hAnsi="Arial" w:cs="Arial"/>
                <w:sz w:val="20"/>
                <w:szCs w:val="20"/>
              </w:rPr>
              <w:t>t = 36.03, p &lt; 0.001</w:t>
            </w:r>
          </w:p>
        </w:tc>
      </w:tr>
    </w:tbl>
    <w:p w14:paraId="1DB94ECF" w14:textId="77777777" w:rsidR="004D1058" w:rsidRPr="006F0DE2" w:rsidRDefault="004D1058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p w14:paraId="4FDF96E7" w14:textId="2EC0FB10" w:rsidR="00177A11" w:rsidRPr="006F0DE2" w:rsidRDefault="00701ABC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Abbreviations:</w:t>
      </w:r>
      <w:r w:rsidR="00EE1525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AFI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Attentional Function </w:t>
      </w:r>
      <w:r w:rsidR="003A6AE9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Index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09723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AUDIT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C635F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lcohol Use Disorders Identification Test; </w:t>
      </w:r>
      <w:r w:rsidR="007B161E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CTX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= chemotherapy; FE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Fisher's exact test; </w:t>
      </w:r>
      <w:r w:rsidR="0036759B" w:rsidRPr="006F0DE2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KPS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Karnofsky Performance Status; </w:t>
      </w:r>
      <w:r w:rsidR="0036759B" w:rsidRPr="006F0DE2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="0036759B" w:rsidRPr="006F0DE2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="0036759B" w:rsidRPr="006F0DE2">
        <w:rPr>
          <w:rFonts w:ascii="Arial" w:hAnsi="Arial" w:cs="Arial"/>
          <w:color w:val="000000" w:themeColor="text1"/>
          <w:sz w:val="20"/>
          <w:szCs w:val="20"/>
        </w:rPr>
        <w:t>= meter squared</w:t>
      </w:r>
      <w:r w:rsidR="00F9049B" w:rsidRPr="006F0DE2">
        <w:rPr>
          <w:rFonts w:ascii="Arial" w:hAnsi="Arial" w:cs="Arial"/>
          <w:color w:val="000000" w:themeColor="text1"/>
          <w:sz w:val="20"/>
          <w:szCs w:val="20"/>
        </w:rPr>
        <w:t>;</w:t>
      </w:r>
      <w:r w:rsidR="0036759B" w:rsidRPr="006F0DE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9723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NK-1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= neurokinin-1; RT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radiation therapy; </w:t>
      </w:r>
      <w:r w:rsidR="00C635F4" w:rsidRPr="006F0DE2">
        <w:rPr>
          <w:rFonts w:ascii="Arial" w:hAnsi="Arial" w:cs="Arial"/>
          <w:color w:val="000000" w:themeColor="text1"/>
          <w:sz w:val="20"/>
          <w:szCs w:val="20"/>
        </w:rPr>
        <w:t xml:space="preserve">SCQ = Self-administered Comorbidity Questionnaire;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=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Mann-Whitney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6F0DE2">
        <w:rPr>
          <w:rFonts w:ascii="Arial" w:eastAsiaTheme="majorEastAsia" w:hAnsi="Arial" w:cs="Arial"/>
          <w:sz w:val="20"/>
          <w:szCs w:val="20"/>
          <w:shd w:val="clear" w:color="auto" w:fill="FFFFFF"/>
        </w:rPr>
        <w:t>test</w:t>
      </w:r>
    </w:p>
    <w:sectPr w:rsidR="00177A11" w:rsidRPr="006F0DE2" w:rsidSect="0045360B">
      <w:pgSz w:w="11906" w:h="16838"/>
      <w:pgMar w:top="720" w:right="720" w:bottom="117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97234"/>
    <w:rsid w:val="000F677F"/>
    <w:rsid w:val="00104FD6"/>
    <w:rsid w:val="00177A11"/>
    <w:rsid w:val="001C4367"/>
    <w:rsid w:val="001F613A"/>
    <w:rsid w:val="001F7042"/>
    <w:rsid w:val="002244CC"/>
    <w:rsid w:val="00226DEC"/>
    <w:rsid w:val="00241B2A"/>
    <w:rsid w:val="002B157D"/>
    <w:rsid w:val="002C2BBC"/>
    <w:rsid w:val="0036759B"/>
    <w:rsid w:val="003748B7"/>
    <w:rsid w:val="003A6AE9"/>
    <w:rsid w:val="003C22B0"/>
    <w:rsid w:val="00403CA6"/>
    <w:rsid w:val="00413E65"/>
    <w:rsid w:val="004329DD"/>
    <w:rsid w:val="0045360B"/>
    <w:rsid w:val="004D1058"/>
    <w:rsid w:val="004D262D"/>
    <w:rsid w:val="004D53FA"/>
    <w:rsid w:val="004E28E2"/>
    <w:rsid w:val="005062CF"/>
    <w:rsid w:val="00540942"/>
    <w:rsid w:val="0059191A"/>
    <w:rsid w:val="005A79ED"/>
    <w:rsid w:val="006215FA"/>
    <w:rsid w:val="00672C91"/>
    <w:rsid w:val="006F0DE2"/>
    <w:rsid w:val="00701ABC"/>
    <w:rsid w:val="00782BD8"/>
    <w:rsid w:val="007B161E"/>
    <w:rsid w:val="007B44C3"/>
    <w:rsid w:val="007F0E6D"/>
    <w:rsid w:val="00801002"/>
    <w:rsid w:val="008044C9"/>
    <w:rsid w:val="008253A7"/>
    <w:rsid w:val="008451FF"/>
    <w:rsid w:val="008976DC"/>
    <w:rsid w:val="008B7022"/>
    <w:rsid w:val="008E3A03"/>
    <w:rsid w:val="00956DBC"/>
    <w:rsid w:val="00AD62D7"/>
    <w:rsid w:val="00AE6127"/>
    <w:rsid w:val="00B52DFC"/>
    <w:rsid w:val="00BF3D89"/>
    <w:rsid w:val="00C045CD"/>
    <w:rsid w:val="00C34236"/>
    <w:rsid w:val="00C628DE"/>
    <w:rsid w:val="00C635F4"/>
    <w:rsid w:val="00D10A9A"/>
    <w:rsid w:val="00D14061"/>
    <w:rsid w:val="00D8527B"/>
    <w:rsid w:val="00DD6CEC"/>
    <w:rsid w:val="00DE0F94"/>
    <w:rsid w:val="00E5010D"/>
    <w:rsid w:val="00E81752"/>
    <w:rsid w:val="00E93395"/>
    <w:rsid w:val="00EE1525"/>
    <w:rsid w:val="00EE1999"/>
    <w:rsid w:val="00F04090"/>
    <w:rsid w:val="00F076F0"/>
    <w:rsid w:val="00F4540D"/>
    <w:rsid w:val="00F53E35"/>
    <w:rsid w:val="00F566E9"/>
    <w:rsid w:val="00F75E0B"/>
    <w:rsid w:val="00F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Miaskowski, Christine</cp:lastModifiedBy>
  <cp:revision>12</cp:revision>
  <cp:lastPrinted>2020-05-14T22:25:00Z</cp:lastPrinted>
  <dcterms:created xsi:type="dcterms:W3CDTF">2020-05-14T22:25:00Z</dcterms:created>
  <dcterms:modified xsi:type="dcterms:W3CDTF">2024-05-2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